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7F8C7" w14:textId="77777777" w:rsidR="000648E6" w:rsidRPr="00737D31" w:rsidRDefault="000648E6" w:rsidP="000648E6">
      <w:pPr>
        <w:rPr>
          <w:b/>
          <w:bCs/>
        </w:rPr>
      </w:pPr>
      <w:r w:rsidRPr="0401AD6A">
        <w:rPr>
          <w:b/>
          <w:bCs/>
        </w:rPr>
        <w:t>Figure S</w:t>
      </w:r>
      <w:r>
        <w:rPr>
          <w:b/>
          <w:bCs/>
        </w:rPr>
        <w:t>1</w:t>
      </w:r>
      <w:r w:rsidRPr="0401AD6A">
        <w:rPr>
          <w:b/>
          <w:bCs/>
        </w:rPr>
        <w:t xml:space="preserve">. Growth of </w:t>
      </w:r>
      <w:proofErr w:type="spellStart"/>
      <w:r w:rsidRPr="0401AD6A">
        <w:rPr>
          <w:b/>
          <w:bCs/>
          <w:i/>
          <w:iCs/>
        </w:rPr>
        <w:t>Nosocomiicoccus</w:t>
      </w:r>
      <w:proofErr w:type="spellEnd"/>
      <w:r w:rsidRPr="0401AD6A">
        <w:rPr>
          <w:b/>
          <w:bCs/>
          <w:i/>
          <w:iCs/>
        </w:rPr>
        <w:t xml:space="preserve"> ampullae</w:t>
      </w:r>
      <w:r w:rsidRPr="0401AD6A">
        <w:rPr>
          <w:b/>
          <w:bCs/>
        </w:rPr>
        <w:t xml:space="preserve"> isolates on blood </w:t>
      </w:r>
      <w:proofErr w:type="gramStart"/>
      <w:r w:rsidRPr="0401AD6A">
        <w:rPr>
          <w:b/>
          <w:bCs/>
        </w:rPr>
        <w:t>agar</w:t>
      </w:r>
      <w:proofErr w:type="gramEnd"/>
    </w:p>
    <w:p w14:paraId="19FFEDA5" w14:textId="77777777" w:rsidR="000648E6" w:rsidRPr="00062E20" w:rsidRDefault="000648E6" w:rsidP="000648E6">
      <w:r>
        <w:rPr>
          <w:b/>
          <w:bCs/>
        </w:rPr>
        <w:t>Figure S1</w:t>
      </w:r>
      <w:r w:rsidRPr="0401AD6A">
        <w:rPr>
          <w:b/>
          <w:bCs/>
        </w:rPr>
        <w:t xml:space="preserve"> legend.</w:t>
      </w:r>
      <w:r w:rsidRPr="0401AD6A">
        <w:t xml:space="preserve"> Cultures of </w:t>
      </w:r>
      <w:proofErr w:type="spellStart"/>
      <w:r w:rsidRPr="0401AD6A">
        <w:rPr>
          <w:i/>
          <w:iCs/>
        </w:rPr>
        <w:t>Nosocomiicoccus</w:t>
      </w:r>
      <w:proofErr w:type="spellEnd"/>
      <w:r w:rsidRPr="0401AD6A">
        <w:rPr>
          <w:i/>
          <w:iCs/>
        </w:rPr>
        <w:t xml:space="preserve"> ampullae</w:t>
      </w:r>
      <w:r w:rsidRPr="0401AD6A">
        <w:t xml:space="preserve"> isolates showing enhanced growth, particularly for isolates #1 and #2, in ambient air compared to air supplemented with 5% CO</w:t>
      </w:r>
      <w:r w:rsidRPr="0401AD6A">
        <w:rPr>
          <w:vertAlign w:val="subscript"/>
        </w:rPr>
        <w:t>2</w:t>
      </w:r>
      <w:r w:rsidRPr="0401AD6A">
        <w:t xml:space="preserve"> after 24 hours of incubation.</w:t>
      </w:r>
    </w:p>
    <w:p w14:paraId="5C0976A0" w14:textId="77777777" w:rsidR="00C512CE" w:rsidRDefault="00C512CE"/>
    <w:sectPr w:rsidR="00C51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8E6"/>
    <w:rsid w:val="000232E5"/>
    <w:rsid w:val="0004019C"/>
    <w:rsid w:val="000648E6"/>
    <w:rsid w:val="001F577D"/>
    <w:rsid w:val="00226178"/>
    <w:rsid w:val="0036785B"/>
    <w:rsid w:val="003860D4"/>
    <w:rsid w:val="003F2C0D"/>
    <w:rsid w:val="00414462"/>
    <w:rsid w:val="00416593"/>
    <w:rsid w:val="00443836"/>
    <w:rsid w:val="00443C9B"/>
    <w:rsid w:val="00562AF5"/>
    <w:rsid w:val="006D3E57"/>
    <w:rsid w:val="00765C36"/>
    <w:rsid w:val="007766AB"/>
    <w:rsid w:val="007E4A9A"/>
    <w:rsid w:val="00880818"/>
    <w:rsid w:val="008A3E34"/>
    <w:rsid w:val="008B2AD0"/>
    <w:rsid w:val="008B498E"/>
    <w:rsid w:val="008E325C"/>
    <w:rsid w:val="00900906"/>
    <w:rsid w:val="00974872"/>
    <w:rsid w:val="00A70EB2"/>
    <w:rsid w:val="00A82EFD"/>
    <w:rsid w:val="00A93336"/>
    <w:rsid w:val="00AA1E0F"/>
    <w:rsid w:val="00B3492F"/>
    <w:rsid w:val="00B629CD"/>
    <w:rsid w:val="00B86955"/>
    <w:rsid w:val="00C07A70"/>
    <w:rsid w:val="00C512CE"/>
    <w:rsid w:val="00D8604B"/>
    <w:rsid w:val="00DD11C5"/>
    <w:rsid w:val="00F4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9CF94"/>
  <w15:chartTrackingRefBased/>
  <w15:docId w15:val="{D876FA68-6A97-2E49-A305-EE1CEA53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8E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ampodonico</dc:creator>
  <cp:keywords/>
  <dc:description/>
  <cp:lastModifiedBy>Vicky Campodonico</cp:lastModifiedBy>
  <cp:revision>1</cp:revision>
  <dcterms:created xsi:type="dcterms:W3CDTF">2023-08-30T13:50:00Z</dcterms:created>
  <dcterms:modified xsi:type="dcterms:W3CDTF">2023-08-30T13:50:00Z</dcterms:modified>
</cp:coreProperties>
</file>